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A</w:t>
      </w:r>
      <w:r w:rsidR="006E697B">
        <w:rPr>
          <w:rFonts w:ascii="Arial" w:eastAsia="Arial" w:hAnsi="Arial" w:cs="Arial"/>
          <w:sz w:val="24"/>
          <w:szCs w:val="24"/>
          <w:lang w:val="en-GB"/>
        </w:rPr>
        <w:t>dditional file</w:t>
      </w:r>
      <w:bookmarkStart w:id="0" w:name="_GoBack"/>
      <w:bookmarkEnd w:id="0"/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 1 (Electronic search strategies)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BE2400">
        <w:rPr>
          <w:rFonts w:ascii="Arial" w:eastAsia="Arial" w:hAnsi="Arial" w:cs="Arial"/>
          <w:b/>
          <w:sz w:val="24"/>
          <w:szCs w:val="24"/>
          <w:lang w:val="en-GB"/>
        </w:rPr>
        <w:t>MEDLINE and CENTRAL: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 xml:space="preserve">1     exp Toxoplasmosis, Ocular/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 xml:space="preserve">2     exp Toxoplasma/ </w:t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3     exp Toxoplasmosis/</w:t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  <w:t xml:space="preserve">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4     toxoplasm$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5     gondi$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6     exp Chorioretinitis/</w:t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</w:r>
      <w:r w:rsidRPr="00BE2400">
        <w:rPr>
          <w:rFonts w:ascii="Arial" w:eastAsia="Arial" w:hAnsi="Arial" w:cs="Arial"/>
          <w:sz w:val="24"/>
          <w:szCs w:val="24"/>
          <w:lang w:val="es-CO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     exp Retinitis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8     exp Choroiditis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9     exp Uveitis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0    retinochoroiditis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1    chorioretin$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2    uveitis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3    ocular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4    retinitis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5    choroidoretinitis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 xml:space="preserve">16    choroiditis.tw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7    ey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8    ophthalmic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9    or/2-5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0    or/6-18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1    19 and 20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2    1 or 21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3    exp Anti-Infective Agents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4    exp Trimethoprim, Sulfamethoxazole Combinatio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5    tmp-smx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6    (tmp adj5 smx)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7    cotrimoxazol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28    trimethoprim$.tw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9    exp Pyrimethamin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0    pyrimethami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1    exp Sulfadoxin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2    sulfadoxi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33    exp Sulfadiazin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4    sulfadiazi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5    exp Clindamyc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6    clindamycin.tw.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7    exp Tetracyclines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8    tetracycline$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9    exp Minocyclin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0    minocycli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1    exp Clarithromyc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2    clarithromy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3    exp Azithromyc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4    azithromy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5    exp Atovaquon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6    atovaquo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7    exp Spiramyc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8    spiramy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9    exp Rifabut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50    rifabut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1    exp Trimetrexat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2    trimetrexat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3    exp Lincomyc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4    lincomy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55    exp Dapsone/           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6    dapso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7    exp Sulfisoxazol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8    sulfafurazol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9    sulfisoxazol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60    exp Ciprofloxacin/   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1    ciprofloxa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2    exp Doxycycline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3    doxycycli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4    exp Miocamycin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5    mio?amy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66    exp Erythromycin/     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67    erythromycin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68    exp Macrolides/        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9    macrolide$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0    exp Sulfonamides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1    sulfonamide$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72    exp Sulfamerazine/   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3    sulfamerazin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4    exp Nifurtimox/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5    nifurtimox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76    exp Methotrexate/     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7    methotrexate.tw.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8    or/23-77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79    randomized controlled trial.pt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0    controlled clinical trial.pt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1     random$.ab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2     placebo.ab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3     clinical trials as topic.sh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 xml:space="preserve">84     randomly.ab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5     trial.ti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86     or/79-85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7     exp animals/ not humans.sh.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8     86 not 87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89     22 and 78 and 88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CENTRAL strategy does not include 79 to 89 lines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  <w:lang w:val="es-CO"/>
        </w:rPr>
      </w:pPr>
      <w:r w:rsidRPr="00BE2400">
        <w:rPr>
          <w:rFonts w:ascii="Arial" w:eastAsia="Arial" w:hAnsi="Arial" w:cs="Arial"/>
          <w:b/>
          <w:sz w:val="24"/>
          <w:szCs w:val="24"/>
          <w:lang w:val="es-CO"/>
        </w:rPr>
        <w:t>EMBASE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1     'ocular toxoplasmosis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2     'Toxoplasma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     'toxoplasmosis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     toxoplasm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     gondi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     'chorioretinitis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     'retinitis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8     'choroiditis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9     'uveitis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0    retinochoroiditis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1    chorioretin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2    uveitis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3    ocular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4    retinitis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5    choroidoretinitis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16    choroiditis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7    ey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8    ophthalmic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9    or/2-5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0    or/6-18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1    19 and 20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2    1 or 21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3    'antiinfective agent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4    'cotrimoxazol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5    tmp-smx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26    (tmp NEAR/5 smx)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7    cotrimoxazol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28    trimethoprim*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29    'pyrimethami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0    pyrimethami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1    'sulfadoxine'/exp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2    sulfadoxi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3    'sulfadiazi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4    sulfadiazi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5    'clinda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6    clindamycin:ab,ti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7    'tetracycline derivativ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8    tetracycline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39    'minocycli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0    minocycli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1    'clarithro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2    clarithromy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43    'azithro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4    azithromy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5    'atovaquo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6    atovaquo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7    'spira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8    spiramy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49    'rifabut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0    rifabut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1    'trimetrexat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2    trimetrexat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3    'linco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4    lincomy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5    'dapso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6    dapso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7    'sulfafurazol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8    sulfafurazol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59    sulfisoxazol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60    'ciprofloxa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1    ciprofloxa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2    'doxycycli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3    doxycycli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4    'mioka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5    mio?amy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6    'erythromycin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7    erythromycin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8    'macrolid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69    macrolide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0    'sulfonamid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1    sulfonamide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2    'sulfamerazin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3    sulfamerazin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4    'nifurtimox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5    nifurtimox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6    'methotrexate'/exp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lastRenderedPageBreak/>
        <w:t>77    methotrexate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78    or/23-77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79  'randomized controlled trial'/exp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0  'single blind procedure'/exp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1  'double blind procedure'/exp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2  'crossover procedure'/exp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3  or/79-83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4  random*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5  placebo*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6  allocat*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87   factorial*:ab,ti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8  crossover*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89  'cross over'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0  trial: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1  (doubl* NEXT/1 blind*):ab,ti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2 or/84-91 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3 83 or 92  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lastRenderedPageBreak/>
        <w:t xml:space="preserve">94  'animal'/de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 xml:space="preserve">95  'animal experiment'/de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 xml:space="preserve">96  'nonhuman'/de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7 or/94-96  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8  'human'/de 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99 97 and 98 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 xml:space="preserve">100 97 not 99 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01 93 not 100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  <w:t xml:space="preserve">  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102 22 and 78 and 101</w:t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  <w:r w:rsidRPr="00BE2400">
        <w:rPr>
          <w:rFonts w:ascii="Arial" w:eastAsia="Arial" w:hAnsi="Arial" w:cs="Arial"/>
          <w:sz w:val="24"/>
          <w:szCs w:val="24"/>
          <w:lang w:val="en-GB"/>
        </w:rPr>
        <w:tab/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BE2400">
        <w:rPr>
          <w:rFonts w:ascii="Arial" w:eastAsia="Arial" w:hAnsi="Arial" w:cs="Arial"/>
          <w:b/>
          <w:sz w:val="24"/>
          <w:szCs w:val="24"/>
          <w:lang w:val="en-GB"/>
        </w:rPr>
        <w:t>LILACS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(mh:("Toxoplasmosis, Ocular")) OR (ti:(Toxoplasmosis)) OR (ab:(Toxoplasmosis)) AND db:("LILACS") AND type_of_study:("clinical_trials")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BE2400">
        <w:rPr>
          <w:rFonts w:ascii="Arial" w:eastAsia="Arial" w:hAnsi="Arial" w:cs="Arial"/>
          <w:b/>
          <w:sz w:val="24"/>
          <w:szCs w:val="24"/>
          <w:lang w:val="en-GB"/>
        </w:rPr>
        <w:t xml:space="preserve">WHO International Clinical Trials Registry Platform (ICTRP) portal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t>Ocular toxoplasmosis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  <w:lang w:val="es-CO"/>
        </w:rPr>
      </w:pPr>
      <w:r w:rsidRPr="00BE2400">
        <w:rPr>
          <w:rFonts w:ascii="Arial" w:eastAsia="Arial" w:hAnsi="Arial" w:cs="Arial"/>
          <w:b/>
          <w:sz w:val="24"/>
          <w:szCs w:val="24"/>
          <w:lang w:val="es-CO"/>
        </w:rPr>
        <w:t xml:space="preserve">ClinicalTrials.gov 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E2400">
        <w:rPr>
          <w:rFonts w:ascii="Arial" w:eastAsia="Arial" w:hAnsi="Arial" w:cs="Arial"/>
          <w:sz w:val="24"/>
          <w:szCs w:val="24"/>
          <w:lang w:val="es-CO"/>
        </w:rPr>
        <w:lastRenderedPageBreak/>
        <w:t>Ocular toxoplasmosis</w:t>
      </w: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s-CO"/>
        </w:rPr>
      </w:pPr>
    </w:p>
    <w:p w:rsidR="00F61CA7" w:rsidRPr="00BE2400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BE2400">
        <w:rPr>
          <w:rFonts w:ascii="Arial" w:eastAsia="Arial" w:hAnsi="Arial" w:cs="Arial"/>
          <w:b/>
          <w:sz w:val="24"/>
          <w:szCs w:val="24"/>
          <w:lang w:val="en-GB"/>
        </w:rPr>
        <w:t>OpenGrey</w:t>
      </w:r>
    </w:p>
    <w:p w:rsidR="00F61CA7" w:rsidRPr="003579D8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BE2400">
        <w:rPr>
          <w:rFonts w:ascii="Arial" w:eastAsia="Arial" w:hAnsi="Arial" w:cs="Arial"/>
          <w:sz w:val="24"/>
          <w:szCs w:val="24"/>
          <w:lang w:val="en-GB"/>
        </w:rPr>
        <w:t>Ocular toxoplasmosis</w:t>
      </w:r>
    </w:p>
    <w:p w:rsidR="00F61CA7" w:rsidRPr="003579D8" w:rsidRDefault="00F61CA7" w:rsidP="00F61CA7">
      <w:pPr>
        <w:widowControl w:val="0"/>
        <w:spacing w:line="480" w:lineRule="auto"/>
        <w:ind w:left="640" w:hanging="640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:rsidR="00EB00E8" w:rsidRDefault="00EB00E8"/>
    <w:sectPr w:rsidR="00EB00E8">
      <w:headerReference w:type="default" r:id="rId7"/>
      <w:pgSz w:w="12240" w:h="15840"/>
      <w:pgMar w:top="1440" w:right="1440" w:bottom="1440" w:left="1440" w:header="36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1AA" w:rsidRDefault="009301AA">
      <w:pPr>
        <w:spacing w:after="0" w:line="240" w:lineRule="auto"/>
      </w:pPr>
      <w:r>
        <w:separator/>
      </w:r>
    </w:p>
  </w:endnote>
  <w:endnote w:type="continuationSeparator" w:id="0">
    <w:p w:rsidR="009301AA" w:rsidRDefault="00930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1AA" w:rsidRDefault="009301AA">
      <w:pPr>
        <w:spacing w:after="0" w:line="240" w:lineRule="auto"/>
      </w:pPr>
      <w:r>
        <w:separator/>
      </w:r>
    </w:p>
  </w:footnote>
  <w:footnote w:type="continuationSeparator" w:id="0">
    <w:p w:rsidR="009301AA" w:rsidRDefault="009301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716E" w:rsidRDefault="00F61CA7">
    <w:pPr>
      <w:tabs>
        <w:tab w:val="center" w:pos="4419"/>
        <w:tab w:val="right" w:pos="8838"/>
      </w:tabs>
      <w:spacing w:before="510"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6E697B">
      <w:rPr>
        <w:noProof/>
      </w:rPr>
      <w:t>1</w:t>
    </w:r>
    <w:r>
      <w:fldChar w:fldCharType="end"/>
    </w:r>
  </w:p>
  <w:p w:rsidR="00ED716E" w:rsidRDefault="009301AA">
    <w:pPr>
      <w:tabs>
        <w:tab w:val="center" w:pos="4419"/>
        <w:tab w:val="right" w:pos="8838"/>
      </w:tabs>
      <w:spacing w:after="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1CA7"/>
    <w:rsid w:val="001268BC"/>
    <w:rsid w:val="001A004D"/>
    <w:rsid w:val="001A27ED"/>
    <w:rsid w:val="003726D2"/>
    <w:rsid w:val="004650F1"/>
    <w:rsid w:val="00472E3C"/>
    <w:rsid w:val="006E697B"/>
    <w:rsid w:val="009301AA"/>
    <w:rsid w:val="00A51BB7"/>
    <w:rsid w:val="00C05702"/>
    <w:rsid w:val="00D67695"/>
    <w:rsid w:val="00D72C75"/>
    <w:rsid w:val="00EB00E8"/>
    <w:rsid w:val="00F61C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CA7"/>
    <w:pPr>
      <w:spacing w:after="200" w:line="276" w:lineRule="auto"/>
    </w:pPr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ColorfulList-Accent11">
    <w:name w:val="Colorful List - Accent 11"/>
    <w:basedOn w:val="Normal"/>
    <w:uiPriority w:val="34"/>
    <w:rsid w:val="00D67695"/>
    <w:pPr>
      <w:spacing w:after="0" w:line="240" w:lineRule="auto"/>
      <w:ind w:leftChars="400" w:left="800"/>
    </w:pPr>
    <w:rPr>
      <w:rFonts w:ascii="Times New Roman" w:eastAsiaTheme="minorHAnsi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line="240" w:lineRule="auto"/>
    </w:pPr>
    <w:rPr>
      <w:rFonts w:ascii="Times New Roman" w:eastAsiaTheme="minorHAnsi" w:hAnsi="Times New Roman" w:cstheme="minorBidi"/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CA7"/>
    <w:pPr>
      <w:spacing w:after="200" w:line="276" w:lineRule="auto"/>
    </w:pPr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ColorfulList-Accent11">
    <w:name w:val="Colorful List - Accent 11"/>
    <w:basedOn w:val="Normal"/>
    <w:uiPriority w:val="34"/>
    <w:rsid w:val="00D67695"/>
    <w:pPr>
      <w:spacing w:after="0" w:line="240" w:lineRule="auto"/>
      <w:ind w:leftChars="400" w:left="800"/>
    </w:pPr>
    <w:rPr>
      <w:rFonts w:ascii="Times New Roman" w:eastAsiaTheme="minorHAnsi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line="240" w:lineRule="auto"/>
    </w:pPr>
    <w:rPr>
      <w:rFonts w:ascii="Times New Roman" w:eastAsiaTheme="minorHAnsi" w:hAnsi="Times New Roman" w:cstheme="minorBidi"/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610</Words>
  <Characters>4411</Characters>
  <Application>Microsoft Office Word</Application>
  <DocSecurity>0</DocSecurity>
  <Lines>259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19-06-10T19:44:00Z</dcterms:created>
  <dcterms:modified xsi:type="dcterms:W3CDTF">2019-06-11T08:14:00Z</dcterms:modified>
</cp:coreProperties>
</file>